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45347" w14:textId="4A0AB562" w:rsidR="0013446E" w:rsidRPr="006E4CD5" w:rsidRDefault="00D85C19">
      <w:pPr>
        <w:rPr>
          <w:rFonts w:ascii="Times New Roman" w:hAnsi="Times New Roman" w:cs="Times New Roman"/>
          <w:sz w:val="24"/>
          <w:szCs w:val="24"/>
        </w:rPr>
      </w:pPr>
      <w:r w:rsidRPr="006E4CD5">
        <w:rPr>
          <w:rFonts w:ascii="Times New Roman" w:hAnsi="Times New Roman" w:cs="Times New Roman"/>
          <w:sz w:val="24"/>
          <w:szCs w:val="24"/>
        </w:rPr>
        <w:t xml:space="preserve">S1 File: </w:t>
      </w:r>
      <w:r w:rsidR="00B71537">
        <w:rPr>
          <w:rFonts w:ascii="Times New Roman" w:hAnsi="Times New Roman" w:cs="Times New Roman"/>
          <w:sz w:val="24"/>
          <w:szCs w:val="24"/>
        </w:rPr>
        <w:t xml:space="preserve">Basic </w:t>
      </w:r>
      <w:r w:rsidR="006C6A26">
        <w:rPr>
          <w:rFonts w:ascii="Times New Roman" w:hAnsi="Times New Roman" w:cs="Times New Roman"/>
          <w:sz w:val="24"/>
          <w:szCs w:val="24"/>
        </w:rPr>
        <w:t xml:space="preserve">themes to </w:t>
      </w:r>
      <w:r w:rsidR="00B71537">
        <w:rPr>
          <w:rFonts w:ascii="Times New Roman" w:hAnsi="Times New Roman" w:cs="Times New Roman"/>
          <w:sz w:val="24"/>
          <w:szCs w:val="24"/>
        </w:rPr>
        <w:t>global themes</w:t>
      </w:r>
      <w:r w:rsidR="006C6A2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717" w:type="dxa"/>
        <w:tblLook w:val="04A0" w:firstRow="1" w:lastRow="0" w:firstColumn="1" w:lastColumn="0" w:noHBand="0" w:noVBand="1"/>
      </w:tblPr>
      <w:tblGrid>
        <w:gridCol w:w="2319"/>
        <w:gridCol w:w="3144"/>
        <w:gridCol w:w="3254"/>
      </w:tblGrid>
      <w:tr w:rsidR="0013446E" w:rsidRPr="006E4CD5" w14:paraId="3C3EF034" w14:textId="77777777" w:rsidTr="00376238">
        <w:trPr>
          <w:trHeight w:val="288"/>
        </w:trPr>
        <w:tc>
          <w:tcPr>
            <w:tcW w:w="2319" w:type="dxa"/>
          </w:tcPr>
          <w:p w14:paraId="38EBBB56" w14:textId="2CC390D4" w:rsidR="0013446E" w:rsidRPr="006E4CD5" w:rsidRDefault="0013446E">
            <w:pPr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Global Theme</w:t>
            </w:r>
          </w:p>
        </w:tc>
        <w:tc>
          <w:tcPr>
            <w:tcW w:w="3144" w:type="dxa"/>
          </w:tcPr>
          <w:p w14:paraId="467EA556" w14:textId="77777777" w:rsidR="0013446E" w:rsidRPr="006E4CD5" w:rsidRDefault="0013446E">
            <w:pPr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 xml:space="preserve">Organising Themes </w:t>
            </w:r>
          </w:p>
        </w:tc>
        <w:tc>
          <w:tcPr>
            <w:tcW w:w="3254" w:type="dxa"/>
          </w:tcPr>
          <w:p w14:paraId="0399BEF2" w14:textId="77777777" w:rsidR="0013446E" w:rsidRPr="006E4CD5" w:rsidRDefault="0013446E">
            <w:pPr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Basic Themes</w:t>
            </w:r>
          </w:p>
        </w:tc>
      </w:tr>
      <w:tr w:rsidR="006A166D" w:rsidRPr="006E4CD5" w14:paraId="14457D2B" w14:textId="77777777" w:rsidTr="00376238">
        <w:trPr>
          <w:trHeight w:val="2246"/>
        </w:trPr>
        <w:tc>
          <w:tcPr>
            <w:tcW w:w="2319" w:type="dxa"/>
            <w:vMerge w:val="restart"/>
          </w:tcPr>
          <w:p w14:paraId="5591CDC3" w14:textId="77777777" w:rsidR="006A166D" w:rsidRPr="006E4CD5" w:rsidRDefault="006A166D">
            <w:pPr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Coping strategies employed by older Nepalese migrant women</w:t>
            </w:r>
          </w:p>
        </w:tc>
        <w:tc>
          <w:tcPr>
            <w:tcW w:w="3144" w:type="dxa"/>
          </w:tcPr>
          <w:p w14:paraId="558F87A2" w14:textId="77777777" w:rsidR="006A166D" w:rsidRPr="006E4CD5" w:rsidRDefault="006A166D">
            <w:pPr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Engaging others to access human, social and economic resources in problem-focused strategies</w:t>
            </w:r>
          </w:p>
        </w:tc>
        <w:tc>
          <w:tcPr>
            <w:tcW w:w="3254" w:type="dxa"/>
          </w:tcPr>
          <w:p w14:paraId="57A05865" w14:textId="266A9893" w:rsidR="006A166D" w:rsidRPr="006E4CD5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 xml:space="preserve">Husband support for day-to-day tasks </w:t>
            </w:r>
          </w:p>
          <w:p w14:paraId="44CC5A09" w14:textId="38F9DE46" w:rsidR="006A166D" w:rsidRPr="006E4CD5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 xml:space="preserve">Seeking financial support from the members of the community and Nepalese organisation   </w:t>
            </w:r>
          </w:p>
          <w:p w14:paraId="1F22C753" w14:textId="1A5F8315" w:rsidR="006A166D" w:rsidRPr="006E4CD5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Support from the Nepalese community in the UK</w:t>
            </w:r>
          </w:p>
        </w:tc>
      </w:tr>
      <w:tr w:rsidR="006A166D" w:rsidRPr="006E4CD5" w14:paraId="2463594B" w14:textId="77777777" w:rsidTr="00376238">
        <w:trPr>
          <w:trHeight w:val="2425"/>
        </w:trPr>
        <w:tc>
          <w:tcPr>
            <w:tcW w:w="2319" w:type="dxa"/>
            <w:vMerge/>
          </w:tcPr>
          <w:p w14:paraId="48DF8F12" w14:textId="77777777" w:rsidR="006A166D" w:rsidRPr="006E4CD5" w:rsidRDefault="006A1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4" w:type="dxa"/>
          </w:tcPr>
          <w:p w14:paraId="43808513" w14:textId="77777777" w:rsidR="006A166D" w:rsidRPr="006E4CD5" w:rsidRDefault="006A166D">
            <w:pPr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Using emotion-focussed strategies through drawing on human and social resources</w:t>
            </w:r>
          </w:p>
        </w:tc>
        <w:tc>
          <w:tcPr>
            <w:tcW w:w="3254" w:type="dxa"/>
          </w:tcPr>
          <w:p w14:paraId="0ECE4FE9" w14:textId="5D34883B" w:rsidR="006A166D" w:rsidRPr="006E4CD5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 xml:space="preserve">Meeting people from the Nepalese community to pass the time </w:t>
            </w:r>
          </w:p>
          <w:p w14:paraId="6C26FAB1" w14:textId="435B23D6" w:rsidR="006A166D" w:rsidRPr="006E4CD5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Sharing problems with friends</w:t>
            </w:r>
          </w:p>
          <w:p w14:paraId="0CF0E599" w14:textId="1A7AB1DF" w:rsidR="006A166D" w:rsidRPr="006E4CD5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Maintaining contact with children back home</w:t>
            </w:r>
          </w:p>
          <w:p w14:paraId="406A6234" w14:textId="77777777" w:rsidR="006A166D" w:rsidRDefault="006A166D" w:rsidP="00D85C19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Meeting children by travelling to Nepal</w:t>
            </w:r>
          </w:p>
          <w:p w14:paraId="59DE2536" w14:textId="77777777" w:rsidR="00376238" w:rsidRDefault="00376238" w:rsidP="00D85C19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Accessing social resources</w:t>
            </w:r>
          </w:p>
          <w:p w14:paraId="3A4679D6" w14:textId="77777777" w:rsidR="00376238" w:rsidRPr="006E4CD5" w:rsidRDefault="00376238" w:rsidP="00376238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 xml:space="preserve">Saving money for emergencies </w:t>
            </w:r>
          </w:p>
          <w:p w14:paraId="1DF03D10" w14:textId="31E449A0" w:rsidR="00376238" w:rsidRPr="006E4CD5" w:rsidRDefault="00376238" w:rsidP="00D85C19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Contact with family over phone</w:t>
            </w:r>
          </w:p>
        </w:tc>
      </w:tr>
      <w:tr w:rsidR="006A166D" w:rsidRPr="006E4CD5" w14:paraId="5CC38A72" w14:textId="77777777" w:rsidTr="00376238">
        <w:trPr>
          <w:trHeight w:val="153"/>
        </w:trPr>
        <w:tc>
          <w:tcPr>
            <w:tcW w:w="2319" w:type="dxa"/>
            <w:vMerge/>
          </w:tcPr>
          <w:p w14:paraId="12655ADB" w14:textId="77777777" w:rsidR="006A166D" w:rsidRPr="006E4CD5" w:rsidRDefault="006A1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4" w:type="dxa"/>
          </w:tcPr>
          <w:p w14:paraId="555B3768" w14:textId="77777777" w:rsidR="006A166D" w:rsidRPr="006E4CD5" w:rsidRDefault="006A166D">
            <w:pPr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Employing emotion-focussed strategies through prayer and acceptance</w:t>
            </w:r>
          </w:p>
        </w:tc>
        <w:tc>
          <w:tcPr>
            <w:tcW w:w="3254" w:type="dxa"/>
          </w:tcPr>
          <w:p w14:paraId="162B7965" w14:textId="22BD3C36" w:rsidR="006A166D" w:rsidRPr="006E4CD5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God, faith and practice of praying</w:t>
            </w:r>
          </w:p>
          <w:p w14:paraId="61B510E4" w14:textId="47563E78" w:rsidR="006A166D" w:rsidRPr="006E4CD5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 xml:space="preserve">Acceptance of problem as own fault and destiny   </w:t>
            </w:r>
          </w:p>
          <w:p w14:paraId="0E4678EF" w14:textId="77777777" w:rsidR="006A166D" w:rsidRDefault="006A166D" w:rsidP="0060795F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 xml:space="preserve">Sense of community and feeling positive about Nepalese people </w:t>
            </w:r>
          </w:p>
          <w:p w14:paraId="409A1422" w14:textId="77777777" w:rsidR="00376238" w:rsidRPr="006E4CD5" w:rsidRDefault="00376238" w:rsidP="00376238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Language problem</w:t>
            </w:r>
          </w:p>
          <w:p w14:paraId="720335BD" w14:textId="77777777" w:rsidR="00376238" w:rsidRPr="006E4CD5" w:rsidRDefault="00376238" w:rsidP="00376238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Accommodation issues</w:t>
            </w:r>
          </w:p>
          <w:p w14:paraId="45C97613" w14:textId="00318841" w:rsidR="00376238" w:rsidRPr="006E4CD5" w:rsidRDefault="00376238" w:rsidP="00376238">
            <w:pPr>
              <w:pStyle w:val="ListParagraph"/>
              <w:numPr>
                <w:ilvl w:val="0"/>
                <w:numId w:val="1"/>
              </w:numPr>
              <w:ind w:left="389"/>
              <w:rPr>
                <w:rFonts w:ascii="Times New Roman" w:hAnsi="Times New Roman" w:cs="Times New Roman"/>
              </w:rPr>
            </w:pPr>
            <w:r w:rsidRPr="006E4CD5">
              <w:rPr>
                <w:rFonts w:ascii="Times New Roman" w:hAnsi="Times New Roman" w:cs="Times New Roman"/>
              </w:rPr>
              <w:t>Castes and cultures</w:t>
            </w:r>
          </w:p>
        </w:tc>
      </w:tr>
    </w:tbl>
    <w:p w14:paraId="3A4A88C3" w14:textId="77777777" w:rsidR="0013446E" w:rsidRDefault="0013446E"/>
    <w:sectPr w:rsidR="00134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84FE6"/>
    <w:multiLevelType w:val="hybridMultilevel"/>
    <w:tmpl w:val="0478E164"/>
    <w:lvl w:ilvl="0" w:tplc="A0A41AE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B38A6"/>
    <w:multiLevelType w:val="hybridMultilevel"/>
    <w:tmpl w:val="D5C43C78"/>
    <w:lvl w:ilvl="0" w:tplc="A0A41AE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CC2DA5"/>
    <w:multiLevelType w:val="hybridMultilevel"/>
    <w:tmpl w:val="AABEEFBE"/>
    <w:lvl w:ilvl="0" w:tplc="A0A41AE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400464"/>
    <w:multiLevelType w:val="hybridMultilevel"/>
    <w:tmpl w:val="274253AA"/>
    <w:lvl w:ilvl="0" w:tplc="A0A41AE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2915200">
    <w:abstractNumId w:val="0"/>
  </w:num>
  <w:num w:numId="2" w16cid:durableId="1217856276">
    <w:abstractNumId w:val="2"/>
  </w:num>
  <w:num w:numId="3" w16cid:durableId="1772823609">
    <w:abstractNumId w:val="3"/>
  </w:num>
  <w:num w:numId="4" w16cid:durableId="10440156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46E"/>
    <w:rsid w:val="0013446E"/>
    <w:rsid w:val="00273E28"/>
    <w:rsid w:val="002C0B9D"/>
    <w:rsid w:val="00376238"/>
    <w:rsid w:val="00534308"/>
    <w:rsid w:val="0060795F"/>
    <w:rsid w:val="00664A93"/>
    <w:rsid w:val="006A166D"/>
    <w:rsid w:val="006C3566"/>
    <w:rsid w:val="006C6A26"/>
    <w:rsid w:val="006E4CD5"/>
    <w:rsid w:val="0073628E"/>
    <w:rsid w:val="00B71537"/>
    <w:rsid w:val="00C4144D"/>
    <w:rsid w:val="00CC511D"/>
    <w:rsid w:val="00CE6482"/>
    <w:rsid w:val="00D85C19"/>
    <w:rsid w:val="00D87373"/>
    <w:rsid w:val="00ED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BBB4E7"/>
  <w15:chartTrackingRefBased/>
  <w15:docId w15:val="{54EF5471-D4EF-4B5A-9854-600E94A2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7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a Sah</dc:creator>
  <cp:keywords/>
  <dc:description/>
  <cp:lastModifiedBy>Devendra raj Singh (Researcher)</cp:lastModifiedBy>
  <cp:revision>5</cp:revision>
  <dcterms:created xsi:type="dcterms:W3CDTF">2024-09-14T22:17:00Z</dcterms:created>
  <dcterms:modified xsi:type="dcterms:W3CDTF">2024-09-14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55db32-0efe-400a-b700-a21f5b23a7f4</vt:lpwstr>
  </property>
</Properties>
</file>